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77ECFE" w14:textId="77777777" w:rsidR="003B4C45" w:rsidRPr="00305DA0" w:rsidRDefault="003B4C45" w:rsidP="003B4C45">
      <w:pPr>
        <w:spacing w:after="0" w:line="240" w:lineRule="auto"/>
        <w:rPr>
          <w:rFonts w:ascii="Times New Roman" w:hAnsi="Times New Roman" w:cs="Times New Roman"/>
          <w:b/>
          <w:szCs w:val="20"/>
          <w:lang w:val="en-US"/>
        </w:rPr>
      </w:pPr>
      <w:r w:rsidRPr="00305DA0">
        <w:rPr>
          <w:rFonts w:ascii="Times New Roman" w:hAnsi="Times New Roman" w:cs="Times New Roman"/>
          <w:b/>
          <w:szCs w:val="20"/>
          <w:lang w:val="en-US"/>
        </w:rPr>
        <w:t>Appendices</w:t>
      </w:r>
    </w:p>
    <w:p w14:paraId="35CB946E" w14:textId="77777777" w:rsidR="003B4C45" w:rsidRPr="00305DA0" w:rsidRDefault="003B4C45" w:rsidP="003B4C45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5E0A16BA" w14:textId="77777777" w:rsidR="003B4C45" w:rsidRPr="00305DA0" w:rsidRDefault="003B4C45" w:rsidP="003B4C45">
      <w:pPr>
        <w:spacing w:after="0" w:line="240" w:lineRule="auto"/>
        <w:rPr>
          <w:rFonts w:ascii="Times New Roman" w:hAnsi="Times New Roman" w:cs="Times New Roman"/>
          <w:b/>
          <w:bCs/>
          <w:i/>
          <w:sz w:val="20"/>
          <w:szCs w:val="20"/>
        </w:rPr>
      </w:pPr>
      <w:r w:rsidRPr="00305DA0">
        <w:rPr>
          <w:rFonts w:ascii="Times New Roman" w:hAnsi="Times New Roman" w:cs="Times New Roman"/>
          <w:b/>
          <w:bCs/>
          <w:i/>
          <w:sz w:val="20"/>
          <w:szCs w:val="20"/>
        </w:rPr>
        <w:t>Appendix 1 – Patient Survey</w:t>
      </w:r>
    </w:p>
    <w:p w14:paraId="4416C472" w14:textId="77777777" w:rsidR="003B4C45" w:rsidRPr="00305DA0" w:rsidRDefault="003B4C45" w:rsidP="003B4C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> </w:t>
      </w:r>
    </w:p>
    <w:p w14:paraId="387B3251" w14:textId="77777777" w:rsidR="003B4C45" w:rsidRPr="00305DA0" w:rsidRDefault="003B4C45" w:rsidP="003B4C45">
      <w:pPr>
        <w:numPr>
          <w:ilvl w:val="0"/>
          <w:numId w:val="10"/>
        </w:numPr>
        <w:spacing w:after="120" w:line="240" w:lineRule="auto"/>
        <w:ind w:left="540"/>
        <w:textAlignment w:val="center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>Do you believe that the instant translation device allowed you to communicate your treatment concerns with the radiation therapists?</w:t>
      </w:r>
    </w:p>
    <w:p w14:paraId="69460C4A" w14:textId="77777777" w:rsidR="003B4C45" w:rsidRPr="00305DA0" w:rsidRDefault="003B4C45" w:rsidP="003B4C45">
      <w:pPr>
        <w:numPr>
          <w:ilvl w:val="0"/>
          <w:numId w:val="10"/>
        </w:numPr>
        <w:spacing w:after="120" w:line="240" w:lineRule="auto"/>
        <w:ind w:left="540"/>
        <w:textAlignment w:val="center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>Did you find that the translated conversation with your radiation therapists often made sense to you?</w:t>
      </w:r>
    </w:p>
    <w:p w14:paraId="3F525BEF" w14:textId="77777777" w:rsidR="003B4C45" w:rsidRPr="00305DA0" w:rsidRDefault="003B4C45" w:rsidP="003B4C45">
      <w:pPr>
        <w:numPr>
          <w:ilvl w:val="0"/>
          <w:numId w:val="10"/>
        </w:numPr>
        <w:spacing w:after="120" w:line="240" w:lineRule="auto"/>
        <w:ind w:left="540"/>
        <w:textAlignment w:val="center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>Were you able to engage in informal discussion (‘small talk’) with the radiation therapists?</w:t>
      </w:r>
    </w:p>
    <w:p w14:paraId="559DACA0" w14:textId="77777777" w:rsidR="003B4C45" w:rsidRPr="00305DA0" w:rsidRDefault="003B4C45" w:rsidP="003B4C45">
      <w:pPr>
        <w:numPr>
          <w:ilvl w:val="0"/>
          <w:numId w:val="10"/>
        </w:numPr>
        <w:spacing w:after="120" w:line="240" w:lineRule="auto"/>
        <w:ind w:left="540"/>
        <w:textAlignment w:val="center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proofErr w:type="gramStart"/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>Were you able to understand instructions provided</w:t>
      </w:r>
      <w:proofErr w:type="gramEnd"/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to you during treatment by the radiation therapists?</w:t>
      </w:r>
    </w:p>
    <w:p w14:paraId="1CF456EF" w14:textId="77777777" w:rsidR="003B4C45" w:rsidRPr="00305DA0" w:rsidRDefault="003B4C45" w:rsidP="003B4C45">
      <w:pPr>
        <w:numPr>
          <w:ilvl w:val="0"/>
          <w:numId w:val="10"/>
        </w:numPr>
        <w:spacing w:after="120" w:line="240" w:lineRule="auto"/>
        <w:ind w:left="540"/>
        <w:textAlignment w:val="center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>Did you enjoy using the instant translation device?</w:t>
      </w:r>
    </w:p>
    <w:p w14:paraId="64B7DC60" w14:textId="77777777" w:rsidR="003B4C45" w:rsidRPr="00305DA0" w:rsidRDefault="003B4C45" w:rsidP="003B4C45">
      <w:pPr>
        <w:numPr>
          <w:ilvl w:val="0"/>
          <w:numId w:val="10"/>
        </w:numPr>
        <w:spacing w:after="120" w:line="240" w:lineRule="auto"/>
        <w:ind w:left="540"/>
        <w:textAlignment w:val="center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>Did you experience any technical issues with the use of the instant translation device?</w:t>
      </w:r>
    </w:p>
    <w:p w14:paraId="7C8E28A3" w14:textId="77777777" w:rsidR="003B4C45" w:rsidRPr="00305DA0" w:rsidRDefault="003B4C45" w:rsidP="003B4C45">
      <w:pPr>
        <w:numPr>
          <w:ilvl w:val="0"/>
          <w:numId w:val="10"/>
        </w:numPr>
        <w:spacing w:after="120" w:line="240" w:lineRule="auto"/>
        <w:ind w:left="540"/>
        <w:textAlignment w:val="center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>Would you recommend the use of an instant translation device for daily radiation therapy treatment?</w:t>
      </w:r>
    </w:p>
    <w:p w14:paraId="74B9E647" w14:textId="77777777" w:rsidR="003B4C45" w:rsidRPr="00305DA0" w:rsidRDefault="003B4C45" w:rsidP="003B4C45">
      <w:pPr>
        <w:numPr>
          <w:ilvl w:val="0"/>
          <w:numId w:val="10"/>
        </w:numPr>
        <w:spacing w:after="120" w:line="240" w:lineRule="auto"/>
        <w:ind w:left="540"/>
        <w:textAlignment w:val="center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>Did you feel supported and cared for by the radiation therapists?</w:t>
      </w:r>
    </w:p>
    <w:p w14:paraId="1AC435BF" w14:textId="77777777" w:rsidR="003B4C45" w:rsidRPr="00305DA0" w:rsidRDefault="003B4C45" w:rsidP="003B4C45">
      <w:pPr>
        <w:numPr>
          <w:ilvl w:val="0"/>
          <w:numId w:val="10"/>
        </w:numPr>
        <w:spacing w:after="120" w:line="240" w:lineRule="auto"/>
        <w:ind w:left="540"/>
        <w:textAlignment w:val="center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>Do you believe that the instant translation device provided a more positive experience at the radiation therapy centre?</w:t>
      </w:r>
    </w:p>
    <w:p w14:paraId="744E8EEA" w14:textId="77777777" w:rsidR="003B4C45" w:rsidRPr="00305DA0" w:rsidRDefault="003B4C45" w:rsidP="003B4C45">
      <w:pPr>
        <w:numPr>
          <w:ilvl w:val="0"/>
          <w:numId w:val="10"/>
        </w:numPr>
        <w:spacing w:after="120" w:line="240" w:lineRule="auto"/>
        <w:ind w:left="540"/>
        <w:textAlignment w:val="center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>If required, please provide any additional comments below:</w:t>
      </w:r>
    </w:p>
    <w:p w14:paraId="04CD9F7F" w14:textId="77777777" w:rsidR="003B4C45" w:rsidRPr="00305DA0" w:rsidRDefault="003B4C45" w:rsidP="003B4C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</w:p>
    <w:p w14:paraId="5F6C819C" w14:textId="77777777" w:rsidR="003B4C45" w:rsidRPr="00305DA0" w:rsidRDefault="003B4C45" w:rsidP="003B4C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>Q1-9 allowed for 'Yes', 'No', 'Unsure' or 'Not Applicable' responses, plus a free-text field, 'Please explain your response'</w:t>
      </w:r>
    </w:p>
    <w:p w14:paraId="60B51988" w14:textId="77777777" w:rsidR="003B4C45" w:rsidRPr="00305DA0" w:rsidRDefault="003B4C45" w:rsidP="003B4C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</w:p>
    <w:p w14:paraId="1EA16AC6" w14:textId="77777777" w:rsidR="003B4C45" w:rsidRPr="00305DA0" w:rsidRDefault="003B4C45" w:rsidP="003B4C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Q10 simply offered a free text field and </w:t>
      </w:r>
      <w:proofErr w:type="gramStart"/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>was considered</w:t>
      </w:r>
      <w:proofErr w:type="gramEnd"/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optional.</w:t>
      </w:r>
    </w:p>
    <w:p w14:paraId="3189E4C7" w14:textId="77777777" w:rsidR="003B4C45" w:rsidRPr="00305DA0" w:rsidRDefault="003B4C45" w:rsidP="003B4C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</w:pPr>
      <w:r w:rsidRPr="00305DA0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 </w:t>
      </w:r>
    </w:p>
    <w:p w14:paraId="121A7EA3" w14:textId="77777777" w:rsidR="003B4C45" w:rsidRPr="00305DA0" w:rsidRDefault="003B4C45" w:rsidP="003B4C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</w:pPr>
    </w:p>
    <w:p w14:paraId="1D78EC9D" w14:textId="77777777" w:rsidR="003B4C45" w:rsidRPr="00305DA0" w:rsidRDefault="003B4C45" w:rsidP="003B4C45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  <w:lang w:val="en-US" w:eastAsia="en-AU"/>
        </w:rPr>
      </w:pPr>
      <w:r w:rsidRPr="00305DA0">
        <w:rPr>
          <w:rFonts w:ascii="Times New Roman" w:eastAsia="Times New Roman" w:hAnsi="Times New Roman" w:cs="Times New Roman"/>
          <w:b/>
          <w:bCs/>
          <w:i/>
          <w:sz w:val="20"/>
          <w:szCs w:val="20"/>
          <w:lang w:val="en-US" w:eastAsia="en-AU"/>
        </w:rPr>
        <w:t>Appendix 2 – Staff Survey</w:t>
      </w:r>
    </w:p>
    <w:p w14:paraId="4319FBC2" w14:textId="77777777" w:rsidR="003B4C45" w:rsidRPr="00305DA0" w:rsidRDefault="003B4C45" w:rsidP="003B4C45">
      <w:pPr>
        <w:spacing w:after="0" w:line="240" w:lineRule="auto"/>
        <w:ind w:left="540"/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</w:pPr>
      <w:r w:rsidRPr="00305DA0">
        <w:rPr>
          <w:rFonts w:ascii="Times New Roman" w:eastAsia="Times New Roman" w:hAnsi="Times New Roman" w:cs="Times New Roman"/>
          <w:sz w:val="20"/>
          <w:szCs w:val="20"/>
          <w:lang w:val="en-US" w:eastAsia="en-AU"/>
        </w:rPr>
        <w:t> </w:t>
      </w:r>
    </w:p>
    <w:p w14:paraId="56DC0835" w14:textId="77777777" w:rsidR="003B4C45" w:rsidRPr="00305DA0" w:rsidRDefault="003B4C45" w:rsidP="003B4C45">
      <w:pPr>
        <w:numPr>
          <w:ilvl w:val="0"/>
          <w:numId w:val="11"/>
        </w:numPr>
        <w:spacing w:after="120" w:line="240" w:lineRule="auto"/>
        <w:ind w:left="540"/>
        <w:textAlignment w:val="center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>Did you find the instant translation to be a useful resource for daily communication?</w:t>
      </w:r>
    </w:p>
    <w:p w14:paraId="5233C513" w14:textId="77777777" w:rsidR="003B4C45" w:rsidRPr="00305DA0" w:rsidRDefault="003B4C45" w:rsidP="003B4C45">
      <w:pPr>
        <w:numPr>
          <w:ilvl w:val="0"/>
          <w:numId w:val="11"/>
        </w:numPr>
        <w:spacing w:after="120" w:line="240" w:lineRule="auto"/>
        <w:ind w:left="540"/>
        <w:textAlignment w:val="center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>Did you find that the instant translation device allowed you to obtain anticipated responses and actions from the patient?</w:t>
      </w:r>
    </w:p>
    <w:p w14:paraId="271C525B" w14:textId="77777777" w:rsidR="003B4C45" w:rsidRPr="00305DA0" w:rsidRDefault="003B4C45" w:rsidP="003B4C45">
      <w:pPr>
        <w:numPr>
          <w:ilvl w:val="0"/>
          <w:numId w:val="11"/>
        </w:numPr>
        <w:spacing w:after="120" w:line="240" w:lineRule="auto"/>
        <w:ind w:left="540"/>
        <w:textAlignment w:val="center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Were you able </w:t>
      </w:r>
      <w:proofErr w:type="gramStart"/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>to better engage</w:t>
      </w:r>
      <w:proofErr w:type="gramEnd"/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in informal discussion (‘small talk’) with the patient?</w:t>
      </w:r>
    </w:p>
    <w:p w14:paraId="0490287B" w14:textId="77777777" w:rsidR="003B4C45" w:rsidRPr="00305DA0" w:rsidRDefault="003B4C45" w:rsidP="003B4C45">
      <w:pPr>
        <w:numPr>
          <w:ilvl w:val="0"/>
          <w:numId w:val="11"/>
        </w:numPr>
        <w:spacing w:after="120" w:line="240" w:lineRule="auto"/>
        <w:ind w:left="540"/>
        <w:textAlignment w:val="center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Were you able </w:t>
      </w:r>
      <w:proofErr w:type="gramStart"/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>to adequately convey</w:t>
      </w:r>
      <w:proofErr w:type="gramEnd"/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instructions to the patient using the instant translation device?</w:t>
      </w:r>
    </w:p>
    <w:p w14:paraId="296DABBC" w14:textId="77777777" w:rsidR="003B4C45" w:rsidRPr="00305DA0" w:rsidRDefault="003B4C45" w:rsidP="003B4C45">
      <w:pPr>
        <w:numPr>
          <w:ilvl w:val="0"/>
          <w:numId w:val="11"/>
        </w:numPr>
        <w:spacing w:after="120" w:line="240" w:lineRule="auto"/>
        <w:ind w:left="540"/>
        <w:textAlignment w:val="center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>Did you find that the instant translation device was easy to operate?</w:t>
      </w:r>
    </w:p>
    <w:p w14:paraId="6F6215D9" w14:textId="77777777" w:rsidR="003B4C45" w:rsidRPr="00305DA0" w:rsidRDefault="003B4C45" w:rsidP="003B4C45">
      <w:pPr>
        <w:numPr>
          <w:ilvl w:val="0"/>
          <w:numId w:val="11"/>
        </w:numPr>
        <w:spacing w:after="120" w:line="240" w:lineRule="auto"/>
        <w:ind w:left="540"/>
        <w:textAlignment w:val="center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>Did you experience any technical issues with the use of the instant translation device?</w:t>
      </w:r>
    </w:p>
    <w:p w14:paraId="20ED1BC5" w14:textId="77777777" w:rsidR="003B4C45" w:rsidRPr="00305DA0" w:rsidRDefault="003B4C45" w:rsidP="003B4C45">
      <w:pPr>
        <w:numPr>
          <w:ilvl w:val="0"/>
          <w:numId w:val="11"/>
        </w:numPr>
        <w:spacing w:after="120" w:line="240" w:lineRule="auto"/>
        <w:ind w:left="540"/>
        <w:textAlignment w:val="center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>Would you recommend the use of an instant translation device for daily radiation therapy treatment?</w:t>
      </w:r>
    </w:p>
    <w:p w14:paraId="434F2ACF" w14:textId="77777777" w:rsidR="003B4C45" w:rsidRPr="00305DA0" w:rsidRDefault="003B4C45" w:rsidP="003B4C45">
      <w:pPr>
        <w:numPr>
          <w:ilvl w:val="0"/>
          <w:numId w:val="11"/>
        </w:numPr>
        <w:spacing w:after="120" w:line="240" w:lineRule="auto"/>
        <w:ind w:left="540"/>
        <w:textAlignment w:val="center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>Do you feel that the instant translation device allowed you to provide enhanced patient care to non-English speaking patients?</w:t>
      </w:r>
    </w:p>
    <w:p w14:paraId="4F2A23A9" w14:textId="77777777" w:rsidR="003B4C45" w:rsidRPr="00305DA0" w:rsidRDefault="003B4C45" w:rsidP="003B4C45">
      <w:pPr>
        <w:numPr>
          <w:ilvl w:val="0"/>
          <w:numId w:val="11"/>
        </w:numPr>
        <w:spacing w:after="120" w:line="240" w:lineRule="auto"/>
        <w:ind w:left="540"/>
        <w:textAlignment w:val="center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>Do you believe that the instant translation device is a valuable resource for the radiation therapy department?</w:t>
      </w:r>
    </w:p>
    <w:p w14:paraId="1EA6E9C8" w14:textId="77777777" w:rsidR="003B4C45" w:rsidRPr="00305DA0" w:rsidRDefault="003B4C45" w:rsidP="003B4C45">
      <w:pPr>
        <w:numPr>
          <w:ilvl w:val="0"/>
          <w:numId w:val="11"/>
        </w:numPr>
        <w:spacing w:after="0" w:line="240" w:lineRule="auto"/>
        <w:ind w:left="540"/>
        <w:textAlignment w:val="center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>If required, please provide any additional comments below:</w:t>
      </w:r>
    </w:p>
    <w:p w14:paraId="046359E7" w14:textId="77777777" w:rsidR="003B4C45" w:rsidRPr="00305DA0" w:rsidRDefault="003B4C45" w:rsidP="003B4C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> </w:t>
      </w:r>
    </w:p>
    <w:p w14:paraId="727CA7E4" w14:textId="77777777" w:rsidR="003B4C45" w:rsidRPr="00305DA0" w:rsidRDefault="003B4C45" w:rsidP="003B4C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</w:p>
    <w:p w14:paraId="3341BFC7" w14:textId="77777777" w:rsidR="003B4C45" w:rsidRPr="00305DA0" w:rsidRDefault="003B4C45" w:rsidP="003B4C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>Q1-9 allowed for 'Yes', 'No', 'Unsure' or 'Not Applicable' responses, plus a free-text field, 'Please explain your response'</w:t>
      </w:r>
    </w:p>
    <w:p w14:paraId="7C670922" w14:textId="77777777" w:rsidR="003B4C45" w:rsidRPr="00305DA0" w:rsidRDefault="003B4C45" w:rsidP="003B4C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</w:p>
    <w:p w14:paraId="17D6675F" w14:textId="77777777" w:rsidR="003B4C45" w:rsidRPr="00305DA0" w:rsidRDefault="003B4C45" w:rsidP="003B4C45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AU"/>
        </w:rPr>
      </w:pPr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Q10 simply offered a free text field and </w:t>
      </w:r>
      <w:proofErr w:type="gramStart"/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>was considered</w:t>
      </w:r>
      <w:proofErr w:type="gramEnd"/>
      <w:r w:rsidRPr="00305DA0">
        <w:rPr>
          <w:rFonts w:ascii="Times New Roman" w:eastAsia="Times New Roman" w:hAnsi="Times New Roman" w:cs="Times New Roman"/>
          <w:sz w:val="20"/>
          <w:szCs w:val="20"/>
          <w:lang w:eastAsia="en-AU"/>
        </w:rPr>
        <w:t xml:space="preserve"> optional.</w:t>
      </w:r>
      <w:bookmarkStart w:id="0" w:name="_GoBack"/>
      <w:bookmarkEnd w:id="0"/>
    </w:p>
    <w:sectPr w:rsidR="003B4C45" w:rsidRPr="00305DA0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BF0289" w16cex:dateUtc="2023-10-01T11:12:00Z"/>
  <w16cex:commentExtensible w16cex:durableId="0950B4C1" w16cex:dateUtc="2023-10-01T11:13:00Z"/>
  <w16cex:commentExtensible w16cex:durableId="2C737C21" w16cex:dateUtc="2023-10-01T11:18:00Z"/>
  <w16cex:commentExtensible w16cex:durableId="28A0E70A" w16cex:dateUtc="2023-09-04T13:30:00Z"/>
  <w16cex:commentExtensible w16cex:durableId="4E80D0F0" w16cex:dateUtc="2023-10-01T11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991441" w16cid:durableId="28CB0907"/>
  <w16cid:commentId w16cid:paraId="3E2E68AF" w16cid:durableId="28CB0987"/>
  <w16cid:commentId w16cid:paraId="07F96806" w16cid:durableId="28CB0695"/>
  <w16cid:commentId w16cid:paraId="7DB40EF9" w16cid:durableId="28CB0680"/>
  <w16cid:commentId w16cid:paraId="511115E4" w16cid:durableId="28CB06B1"/>
  <w16cid:commentId w16cid:paraId="40BE2746" w16cid:durableId="28CB0752"/>
  <w16cid:commentId w16cid:paraId="3E9F71C6" w16cid:durableId="28CB0763"/>
  <w16cid:commentId w16cid:paraId="414CD9AD" w16cid:durableId="28CB073A"/>
  <w16cid:commentId w16cid:paraId="0C218205" w16cid:durableId="29BF0289"/>
  <w16cid:commentId w16cid:paraId="1B58D526" w16cid:durableId="0950B4C1"/>
  <w16cid:commentId w16cid:paraId="4042519E" w16cid:durableId="28CB081A"/>
  <w16cid:commentId w16cid:paraId="0B965490" w16cid:durableId="28CB086D"/>
  <w16cid:commentId w16cid:paraId="4FB324DB" w16cid:durableId="28CB086E"/>
  <w16cid:commentId w16cid:paraId="25350944" w16cid:durableId="28CB0A3A"/>
  <w16cid:commentId w16cid:paraId="62311CD0" w16cid:durableId="28CB0A56"/>
  <w16cid:commentId w16cid:paraId="34A01166" w16cid:durableId="28CB0A60"/>
  <w16cid:commentId w16cid:paraId="7B33AED4" w16cid:durableId="28CB0A90"/>
  <w16cid:commentId w16cid:paraId="46ED8189" w16cid:durableId="28CB0C0B"/>
  <w16cid:commentId w16cid:paraId="33F9293F" w16cid:durableId="289C39C6"/>
  <w16cid:commentId w16cid:paraId="1FD4A541" w16cid:durableId="289C39C7"/>
  <w16cid:commentId w16cid:paraId="4243BB9D" w16cid:durableId="28CB0ABB"/>
  <w16cid:commentId w16cid:paraId="51525A76" w16cid:durableId="28CB0B1B"/>
  <w16cid:commentId w16cid:paraId="70E6F60A" w16cid:durableId="28CB0B39"/>
  <w16cid:commentId w16cid:paraId="1310C67A" w16cid:durableId="28CB0BC2"/>
  <w16cid:commentId w16cid:paraId="0CF96EC0" w16cid:durableId="28CB0C66"/>
  <w16cid:commentId w16cid:paraId="14A99199" w16cid:durableId="28CB0C98"/>
  <w16cid:commentId w16cid:paraId="69E1D149" w16cid:durableId="28CB0CAE"/>
  <w16cid:commentId w16cid:paraId="63585F52" w16cid:durableId="28CB0CDC"/>
  <w16cid:commentId w16cid:paraId="6F70ABCD" w16cid:durableId="2C737C21"/>
  <w16cid:commentId w16cid:paraId="031D1579" w16cid:durableId="28CB0D80"/>
  <w16cid:commentId w16cid:paraId="1DBF75CF" w16cid:durableId="28CB0D8C"/>
  <w16cid:commentId w16cid:paraId="55D3137A" w16cid:durableId="28CB0E4A"/>
  <w16cid:commentId w16cid:paraId="1E16FC29" w16cid:durableId="28CB0E06"/>
  <w16cid:commentId w16cid:paraId="4436CD0F" w16cid:durableId="28A0E70A"/>
  <w16cid:commentId w16cid:paraId="1BD5E0C9" w16cid:durableId="0B2046B7"/>
  <w16cid:commentId w16cid:paraId="6EFA8C34" w16cid:durableId="4E80D0F0"/>
  <w16cid:commentId w16cid:paraId="40D6F64F" w16cid:durableId="28CB0B82"/>
  <w16cid:commentId w16cid:paraId="57AEA383" w16cid:durableId="28CB0EB4"/>
  <w16cid:commentId w16cid:paraId="49AE6F1A" w16cid:durableId="28CB0EA0"/>
  <w16cid:commentId w16cid:paraId="48A59891" w16cid:durableId="28CB0E9B"/>
  <w16cid:commentId w16cid:paraId="71E44AA2" w16cid:durableId="28CB1099"/>
  <w16cid:commentId w16cid:paraId="3970E4FC" w16cid:durableId="28CB10C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2B4838" w14:textId="77777777" w:rsidR="00763205" w:rsidRDefault="00763205" w:rsidP="003519E9">
      <w:pPr>
        <w:spacing w:after="0" w:line="240" w:lineRule="auto"/>
      </w:pPr>
      <w:r>
        <w:separator/>
      </w:r>
    </w:p>
  </w:endnote>
  <w:endnote w:type="continuationSeparator" w:id="0">
    <w:p w14:paraId="13A51E7B" w14:textId="77777777" w:rsidR="00763205" w:rsidRDefault="00763205" w:rsidP="003519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87FD56" w14:textId="77777777" w:rsidR="00BE5697" w:rsidRDefault="00BE569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891416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5A2060" w14:textId="29253493" w:rsidR="00BE5697" w:rsidRDefault="00BE569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0A5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C3811D" w14:textId="77777777" w:rsidR="00BE5697" w:rsidRDefault="00BE569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84925FE" w14:textId="77777777" w:rsidR="00BE5697" w:rsidRDefault="00BE569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B9EF8C" w14:textId="77777777" w:rsidR="00763205" w:rsidRDefault="00763205" w:rsidP="003519E9">
      <w:pPr>
        <w:spacing w:after="0" w:line="240" w:lineRule="auto"/>
      </w:pPr>
      <w:r>
        <w:separator/>
      </w:r>
    </w:p>
  </w:footnote>
  <w:footnote w:type="continuationSeparator" w:id="0">
    <w:p w14:paraId="3F962F84" w14:textId="77777777" w:rsidR="00763205" w:rsidRDefault="00763205" w:rsidP="003519E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56C818" w14:textId="77777777" w:rsidR="00BE5697" w:rsidRDefault="00BE569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A405A7" w14:textId="77777777" w:rsidR="00BE5697" w:rsidRDefault="00BE569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B36B95" w14:textId="77777777" w:rsidR="00BE5697" w:rsidRDefault="00BE569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C4D30"/>
    <w:multiLevelType w:val="hybridMultilevel"/>
    <w:tmpl w:val="473AE8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4329E"/>
    <w:multiLevelType w:val="multilevel"/>
    <w:tmpl w:val="10EEBC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FF41B3F"/>
    <w:multiLevelType w:val="hybridMultilevel"/>
    <w:tmpl w:val="23E2F15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BD5819"/>
    <w:multiLevelType w:val="hybridMultilevel"/>
    <w:tmpl w:val="1B481482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CEF42B0"/>
    <w:multiLevelType w:val="multilevel"/>
    <w:tmpl w:val="1E227F8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2BF41BB"/>
    <w:multiLevelType w:val="hybridMultilevel"/>
    <w:tmpl w:val="356CD5D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D387B10"/>
    <w:multiLevelType w:val="hybridMultilevel"/>
    <w:tmpl w:val="ADE22D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921F8A"/>
    <w:multiLevelType w:val="hybridMultilevel"/>
    <w:tmpl w:val="7E2A98CE"/>
    <w:lvl w:ilvl="0" w:tplc="90207FC6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5A5274C"/>
    <w:multiLevelType w:val="hybridMultilevel"/>
    <w:tmpl w:val="A08201D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AE0769"/>
    <w:multiLevelType w:val="hybridMultilevel"/>
    <w:tmpl w:val="78F0204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A075297"/>
    <w:multiLevelType w:val="hybridMultilevel"/>
    <w:tmpl w:val="C002B82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9"/>
  </w:num>
  <w:num w:numId="4">
    <w:abstractNumId w:val="3"/>
  </w:num>
  <w:num w:numId="5">
    <w:abstractNumId w:val="7"/>
  </w:num>
  <w:num w:numId="6">
    <w:abstractNumId w:val="10"/>
  </w:num>
  <w:num w:numId="7">
    <w:abstractNumId w:val="2"/>
  </w:num>
  <w:num w:numId="8">
    <w:abstractNumId w:val="8"/>
  </w:num>
  <w:num w:numId="9">
    <w:abstractNumId w:val="5"/>
  </w:num>
  <w:num w:numId="10">
    <w:abstractNumId w:val="4"/>
    <w:lvlOverride w:ilvl="0">
      <w:startOverride w:val="1"/>
    </w:lvlOverride>
  </w:num>
  <w:num w:numId="11">
    <w:abstractNumId w:val="1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C2C"/>
    <w:rsid w:val="000036F6"/>
    <w:rsid w:val="0000548D"/>
    <w:rsid w:val="00014B8F"/>
    <w:rsid w:val="0002425B"/>
    <w:rsid w:val="00031FA9"/>
    <w:rsid w:val="00034017"/>
    <w:rsid w:val="00040C24"/>
    <w:rsid w:val="00044CB6"/>
    <w:rsid w:val="00055196"/>
    <w:rsid w:val="00062398"/>
    <w:rsid w:val="00062BF6"/>
    <w:rsid w:val="000638F3"/>
    <w:rsid w:val="00067A1E"/>
    <w:rsid w:val="00071490"/>
    <w:rsid w:val="000748A1"/>
    <w:rsid w:val="0007546E"/>
    <w:rsid w:val="00083123"/>
    <w:rsid w:val="0009271E"/>
    <w:rsid w:val="000945E0"/>
    <w:rsid w:val="000A3114"/>
    <w:rsid w:val="000A4797"/>
    <w:rsid w:val="000B206B"/>
    <w:rsid w:val="000B5A8D"/>
    <w:rsid w:val="000C19A3"/>
    <w:rsid w:val="000C6C39"/>
    <w:rsid w:val="000D0A49"/>
    <w:rsid w:val="000F4934"/>
    <w:rsid w:val="0010055E"/>
    <w:rsid w:val="001024C2"/>
    <w:rsid w:val="00113870"/>
    <w:rsid w:val="00114F4A"/>
    <w:rsid w:val="001170BF"/>
    <w:rsid w:val="00122351"/>
    <w:rsid w:val="001339E2"/>
    <w:rsid w:val="0014479E"/>
    <w:rsid w:val="00155D82"/>
    <w:rsid w:val="00180C2F"/>
    <w:rsid w:val="00183F20"/>
    <w:rsid w:val="00192C79"/>
    <w:rsid w:val="00193800"/>
    <w:rsid w:val="001948E0"/>
    <w:rsid w:val="00195BEA"/>
    <w:rsid w:val="00197857"/>
    <w:rsid w:val="001A764E"/>
    <w:rsid w:val="001B29D1"/>
    <w:rsid w:val="001B6A57"/>
    <w:rsid w:val="001B6B30"/>
    <w:rsid w:val="001C4FDD"/>
    <w:rsid w:val="001D1F2B"/>
    <w:rsid w:val="001D5824"/>
    <w:rsid w:val="001E1B5E"/>
    <w:rsid w:val="001F7550"/>
    <w:rsid w:val="002034A0"/>
    <w:rsid w:val="00204205"/>
    <w:rsid w:val="00205FBE"/>
    <w:rsid w:val="00214D08"/>
    <w:rsid w:val="002151B5"/>
    <w:rsid w:val="00216405"/>
    <w:rsid w:val="00221516"/>
    <w:rsid w:val="00222B63"/>
    <w:rsid w:val="00226CA3"/>
    <w:rsid w:val="002401E5"/>
    <w:rsid w:val="00243EB3"/>
    <w:rsid w:val="00251E19"/>
    <w:rsid w:val="00266978"/>
    <w:rsid w:val="00271E56"/>
    <w:rsid w:val="002720BE"/>
    <w:rsid w:val="00282916"/>
    <w:rsid w:val="002833CF"/>
    <w:rsid w:val="002847FB"/>
    <w:rsid w:val="00286381"/>
    <w:rsid w:val="0028647D"/>
    <w:rsid w:val="0029672E"/>
    <w:rsid w:val="002A1A57"/>
    <w:rsid w:val="002A46E3"/>
    <w:rsid w:val="002A495B"/>
    <w:rsid w:val="002B34BD"/>
    <w:rsid w:val="002C032D"/>
    <w:rsid w:val="002C06D8"/>
    <w:rsid w:val="002F1DB3"/>
    <w:rsid w:val="002F235D"/>
    <w:rsid w:val="00301852"/>
    <w:rsid w:val="00305260"/>
    <w:rsid w:val="00305DA0"/>
    <w:rsid w:val="00312B0A"/>
    <w:rsid w:val="00316353"/>
    <w:rsid w:val="003230C9"/>
    <w:rsid w:val="00326D41"/>
    <w:rsid w:val="00331631"/>
    <w:rsid w:val="00345286"/>
    <w:rsid w:val="003519E9"/>
    <w:rsid w:val="00352110"/>
    <w:rsid w:val="00363119"/>
    <w:rsid w:val="00364881"/>
    <w:rsid w:val="00366C23"/>
    <w:rsid w:val="00373BD8"/>
    <w:rsid w:val="0037627E"/>
    <w:rsid w:val="003916BD"/>
    <w:rsid w:val="0039512E"/>
    <w:rsid w:val="003960D6"/>
    <w:rsid w:val="003A0CE3"/>
    <w:rsid w:val="003B4C44"/>
    <w:rsid w:val="003B4C45"/>
    <w:rsid w:val="003C26CA"/>
    <w:rsid w:val="003C355F"/>
    <w:rsid w:val="003D24A0"/>
    <w:rsid w:val="003D7053"/>
    <w:rsid w:val="003E25FD"/>
    <w:rsid w:val="003E7B9D"/>
    <w:rsid w:val="003F0692"/>
    <w:rsid w:val="003F49F2"/>
    <w:rsid w:val="0040147B"/>
    <w:rsid w:val="00401E9F"/>
    <w:rsid w:val="00407815"/>
    <w:rsid w:val="004200E0"/>
    <w:rsid w:val="004213EF"/>
    <w:rsid w:val="0042381C"/>
    <w:rsid w:val="00425363"/>
    <w:rsid w:val="004415DA"/>
    <w:rsid w:val="004432CA"/>
    <w:rsid w:val="00461120"/>
    <w:rsid w:val="0046222D"/>
    <w:rsid w:val="00481012"/>
    <w:rsid w:val="00490F6E"/>
    <w:rsid w:val="00492EF2"/>
    <w:rsid w:val="004A2054"/>
    <w:rsid w:val="004A683F"/>
    <w:rsid w:val="004C4517"/>
    <w:rsid w:val="004C476E"/>
    <w:rsid w:val="004D1D71"/>
    <w:rsid w:val="004D6D0F"/>
    <w:rsid w:val="004E23E9"/>
    <w:rsid w:val="004E4CA6"/>
    <w:rsid w:val="004E65C0"/>
    <w:rsid w:val="00500085"/>
    <w:rsid w:val="005167CC"/>
    <w:rsid w:val="0052246D"/>
    <w:rsid w:val="00524AB6"/>
    <w:rsid w:val="005370F5"/>
    <w:rsid w:val="005422BE"/>
    <w:rsid w:val="00543522"/>
    <w:rsid w:val="00545C4D"/>
    <w:rsid w:val="00546AFE"/>
    <w:rsid w:val="005472F6"/>
    <w:rsid w:val="0054730A"/>
    <w:rsid w:val="00550E2D"/>
    <w:rsid w:val="00564A74"/>
    <w:rsid w:val="005702C2"/>
    <w:rsid w:val="00570A5C"/>
    <w:rsid w:val="00585507"/>
    <w:rsid w:val="00593CB6"/>
    <w:rsid w:val="00595822"/>
    <w:rsid w:val="005A5096"/>
    <w:rsid w:val="005B276C"/>
    <w:rsid w:val="005B3C00"/>
    <w:rsid w:val="005C01E4"/>
    <w:rsid w:val="005C1A55"/>
    <w:rsid w:val="005C40AF"/>
    <w:rsid w:val="005C63EC"/>
    <w:rsid w:val="005D59EF"/>
    <w:rsid w:val="00602B4F"/>
    <w:rsid w:val="00603387"/>
    <w:rsid w:val="006066EC"/>
    <w:rsid w:val="00613820"/>
    <w:rsid w:val="006220AA"/>
    <w:rsid w:val="00622D0E"/>
    <w:rsid w:val="00623213"/>
    <w:rsid w:val="006255A6"/>
    <w:rsid w:val="00625F68"/>
    <w:rsid w:val="00636DD0"/>
    <w:rsid w:val="00637D10"/>
    <w:rsid w:val="0064201C"/>
    <w:rsid w:val="00642C3C"/>
    <w:rsid w:val="0065673E"/>
    <w:rsid w:val="006568E0"/>
    <w:rsid w:val="0067101E"/>
    <w:rsid w:val="006809ED"/>
    <w:rsid w:val="0068655C"/>
    <w:rsid w:val="0068745D"/>
    <w:rsid w:val="006916D2"/>
    <w:rsid w:val="006933B8"/>
    <w:rsid w:val="006A0253"/>
    <w:rsid w:val="006A28EE"/>
    <w:rsid w:val="006A54B4"/>
    <w:rsid w:val="006B49D5"/>
    <w:rsid w:val="006B621A"/>
    <w:rsid w:val="006D0B3B"/>
    <w:rsid w:val="006D17EB"/>
    <w:rsid w:val="006D5596"/>
    <w:rsid w:val="006E3757"/>
    <w:rsid w:val="006E68C0"/>
    <w:rsid w:val="006F6C2F"/>
    <w:rsid w:val="007039B2"/>
    <w:rsid w:val="00705C9E"/>
    <w:rsid w:val="00714131"/>
    <w:rsid w:val="00716C2C"/>
    <w:rsid w:val="007229C2"/>
    <w:rsid w:val="0072675C"/>
    <w:rsid w:val="0073063A"/>
    <w:rsid w:val="00730C0D"/>
    <w:rsid w:val="007409B1"/>
    <w:rsid w:val="00741B26"/>
    <w:rsid w:val="00742B97"/>
    <w:rsid w:val="007600FE"/>
    <w:rsid w:val="00763205"/>
    <w:rsid w:val="00766B17"/>
    <w:rsid w:val="007758E7"/>
    <w:rsid w:val="00776E1D"/>
    <w:rsid w:val="00786709"/>
    <w:rsid w:val="00790E1A"/>
    <w:rsid w:val="007A2A87"/>
    <w:rsid w:val="007A61C6"/>
    <w:rsid w:val="007B36AC"/>
    <w:rsid w:val="007B52EC"/>
    <w:rsid w:val="007C1068"/>
    <w:rsid w:val="007C37C8"/>
    <w:rsid w:val="007D0DB9"/>
    <w:rsid w:val="007D30C4"/>
    <w:rsid w:val="007D3592"/>
    <w:rsid w:val="007D431C"/>
    <w:rsid w:val="007D6E6A"/>
    <w:rsid w:val="007D6F2A"/>
    <w:rsid w:val="007D7506"/>
    <w:rsid w:val="007E5C0A"/>
    <w:rsid w:val="007E6056"/>
    <w:rsid w:val="007F1598"/>
    <w:rsid w:val="007F1F3E"/>
    <w:rsid w:val="007F7C07"/>
    <w:rsid w:val="00801BBC"/>
    <w:rsid w:val="00810A92"/>
    <w:rsid w:val="00821DBE"/>
    <w:rsid w:val="0083478E"/>
    <w:rsid w:val="00845C6E"/>
    <w:rsid w:val="00856AB8"/>
    <w:rsid w:val="00857D5B"/>
    <w:rsid w:val="008703D2"/>
    <w:rsid w:val="0087684F"/>
    <w:rsid w:val="00882600"/>
    <w:rsid w:val="00882D98"/>
    <w:rsid w:val="008838C3"/>
    <w:rsid w:val="008915F6"/>
    <w:rsid w:val="008A0362"/>
    <w:rsid w:val="008A5683"/>
    <w:rsid w:val="008A625B"/>
    <w:rsid w:val="008B4A81"/>
    <w:rsid w:val="008C0CD4"/>
    <w:rsid w:val="008C5BE5"/>
    <w:rsid w:val="008C7F46"/>
    <w:rsid w:val="008D2677"/>
    <w:rsid w:val="008D3D8C"/>
    <w:rsid w:val="008E4A77"/>
    <w:rsid w:val="008E4C9B"/>
    <w:rsid w:val="008F1751"/>
    <w:rsid w:val="008F696C"/>
    <w:rsid w:val="00904507"/>
    <w:rsid w:val="00905DC2"/>
    <w:rsid w:val="00915C6C"/>
    <w:rsid w:val="009161D9"/>
    <w:rsid w:val="00923B7A"/>
    <w:rsid w:val="009256B1"/>
    <w:rsid w:val="009275B9"/>
    <w:rsid w:val="009317CB"/>
    <w:rsid w:val="00941460"/>
    <w:rsid w:val="009414A0"/>
    <w:rsid w:val="0094363E"/>
    <w:rsid w:val="009518EC"/>
    <w:rsid w:val="00962693"/>
    <w:rsid w:val="00965A27"/>
    <w:rsid w:val="00976484"/>
    <w:rsid w:val="0098111F"/>
    <w:rsid w:val="00983D54"/>
    <w:rsid w:val="00986CA9"/>
    <w:rsid w:val="00996DDC"/>
    <w:rsid w:val="00996FA6"/>
    <w:rsid w:val="009A37C7"/>
    <w:rsid w:val="009A5337"/>
    <w:rsid w:val="009B014F"/>
    <w:rsid w:val="009B31C2"/>
    <w:rsid w:val="009B3BB8"/>
    <w:rsid w:val="009B53E9"/>
    <w:rsid w:val="009C3E21"/>
    <w:rsid w:val="009C5350"/>
    <w:rsid w:val="009D0AF0"/>
    <w:rsid w:val="009E59BB"/>
    <w:rsid w:val="009F02AE"/>
    <w:rsid w:val="009F5691"/>
    <w:rsid w:val="00A00E44"/>
    <w:rsid w:val="00A0462F"/>
    <w:rsid w:val="00A119C4"/>
    <w:rsid w:val="00A1558A"/>
    <w:rsid w:val="00A15622"/>
    <w:rsid w:val="00A2347A"/>
    <w:rsid w:val="00A238EE"/>
    <w:rsid w:val="00A253D6"/>
    <w:rsid w:val="00A37A97"/>
    <w:rsid w:val="00A40416"/>
    <w:rsid w:val="00A4235A"/>
    <w:rsid w:val="00A469F2"/>
    <w:rsid w:val="00A521DA"/>
    <w:rsid w:val="00A53A02"/>
    <w:rsid w:val="00A6415C"/>
    <w:rsid w:val="00A67FDD"/>
    <w:rsid w:val="00A7348A"/>
    <w:rsid w:val="00A77FC3"/>
    <w:rsid w:val="00A813CF"/>
    <w:rsid w:val="00A84A2F"/>
    <w:rsid w:val="00A85C37"/>
    <w:rsid w:val="00A87523"/>
    <w:rsid w:val="00AB02BF"/>
    <w:rsid w:val="00AB0CFC"/>
    <w:rsid w:val="00AB49BF"/>
    <w:rsid w:val="00AB4C5F"/>
    <w:rsid w:val="00AC2F70"/>
    <w:rsid w:val="00AC6673"/>
    <w:rsid w:val="00AC6966"/>
    <w:rsid w:val="00AD5DAB"/>
    <w:rsid w:val="00AE68D8"/>
    <w:rsid w:val="00AE70B3"/>
    <w:rsid w:val="00B06CA3"/>
    <w:rsid w:val="00B1451F"/>
    <w:rsid w:val="00B22504"/>
    <w:rsid w:val="00B2392B"/>
    <w:rsid w:val="00B26878"/>
    <w:rsid w:val="00B3083C"/>
    <w:rsid w:val="00B311C3"/>
    <w:rsid w:val="00B326D2"/>
    <w:rsid w:val="00B36860"/>
    <w:rsid w:val="00B45AF1"/>
    <w:rsid w:val="00B47242"/>
    <w:rsid w:val="00B92414"/>
    <w:rsid w:val="00BA0049"/>
    <w:rsid w:val="00BA66EE"/>
    <w:rsid w:val="00BB10ED"/>
    <w:rsid w:val="00BB6478"/>
    <w:rsid w:val="00BB6988"/>
    <w:rsid w:val="00BB6E09"/>
    <w:rsid w:val="00BC1708"/>
    <w:rsid w:val="00BD128D"/>
    <w:rsid w:val="00BD12BE"/>
    <w:rsid w:val="00BD4860"/>
    <w:rsid w:val="00BD72A2"/>
    <w:rsid w:val="00BE0885"/>
    <w:rsid w:val="00BE5697"/>
    <w:rsid w:val="00BF0A32"/>
    <w:rsid w:val="00BF3D8F"/>
    <w:rsid w:val="00C0394A"/>
    <w:rsid w:val="00C07A3A"/>
    <w:rsid w:val="00C108B6"/>
    <w:rsid w:val="00C27C2C"/>
    <w:rsid w:val="00C30693"/>
    <w:rsid w:val="00C31B8D"/>
    <w:rsid w:val="00C34EAD"/>
    <w:rsid w:val="00C35674"/>
    <w:rsid w:val="00C44439"/>
    <w:rsid w:val="00C515DD"/>
    <w:rsid w:val="00C74AC5"/>
    <w:rsid w:val="00C74B7E"/>
    <w:rsid w:val="00C847EB"/>
    <w:rsid w:val="00C91CA8"/>
    <w:rsid w:val="00CA2944"/>
    <w:rsid w:val="00CA7947"/>
    <w:rsid w:val="00CB1C29"/>
    <w:rsid w:val="00CB7133"/>
    <w:rsid w:val="00CD220F"/>
    <w:rsid w:val="00D00911"/>
    <w:rsid w:val="00D01B35"/>
    <w:rsid w:val="00D01F9A"/>
    <w:rsid w:val="00D022C7"/>
    <w:rsid w:val="00D0336D"/>
    <w:rsid w:val="00D05B97"/>
    <w:rsid w:val="00D1578C"/>
    <w:rsid w:val="00D32843"/>
    <w:rsid w:val="00D50CB7"/>
    <w:rsid w:val="00D515DF"/>
    <w:rsid w:val="00D5205B"/>
    <w:rsid w:val="00D52A03"/>
    <w:rsid w:val="00D56C2D"/>
    <w:rsid w:val="00D82500"/>
    <w:rsid w:val="00D82CE9"/>
    <w:rsid w:val="00D84DEE"/>
    <w:rsid w:val="00D910E1"/>
    <w:rsid w:val="00D916AF"/>
    <w:rsid w:val="00D940AF"/>
    <w:rsid w:val="00DB4B9A"/>
    <w:rsid w:val="00DB7CCF"/>
    <w:rsid w:val="00DC418C"/>
    <w:rsid w:val="00DC78ED"/>
    <w:rsid w:val="00DD023F"/>
    <w:rsid w:val="00DD45A9"/>
    <w:rsid w:val="00DE38ED"/>
    <w:rsid w:val="00DE568F"/>
    <w:rsid w:val="00DF21DE"/>
    <w:rsid w:val="00DF48D2"/>
    <w:rsid w:val="00DF71AA"/>
    <w:rsid w:val="00E01894"/>
    <w:rsid w:val="00E01D46"/>
    <w:rsid w:val="00E171C4"/>
    <w:rsid w:val="00E213BE"/>
    <w:rsid w:val="00E34E9F"/>
    <w:rsid w:val="00E362F2"/>
    <w:rsid w:val="00E366B3"/>
    <w:rsid w:val="00E37F4E"/>
    <w:rsid w:val="00E45E95"/>
    <w:rsid w:val="00E46D8F"/>
    <w:rsid w:val="00E5501A"/>
    <w:rsid w:val="00E569B0"/>
    <w:rsid w:val="00E5745A"/>
    <w:rsid w:val="00E85022"/>
    <w:rsid w:val="00E9211B"/>
    <w:rsid w:val="00E95F70"/>
    <w:rsid w:val="00EC08C5"/>
    <w:rsid w:val="00EC1F46"/>
    <w:rsid w:val="00EC378D"/>
    <w:rsid w:val="00EE3AB2"/>
    <w:rsid w:val="00F0340B"/>
    <w:rsid w:val="00F03487"/>
    <w:rsid w:val="00F04E49"/>
    <w:rsid w:val="00F10DF0"/>
    <w:rsid w:val="00F148BF"/>
    <w:rsid w:val="00F17E20"/>
    <w:rsid w:val="00F22FB2"/>
    <w:rsid w:val="00F273C2"/>
    <w:rsid w:val="00F33604"/>
    <w:rsid w:val="00F34DB5"/>
    <w:rsid w:val="00F361A0"/>
    <w:rsid w:val="00F36901"/>
    <w:rsid w:val="00F36ACB"/>
    <w:rsid w:val="00F651A2"/>
    <w:rsid w:val="00F81612"/>
    <w:rsid w:val="00F87E62"/>
    <w:rsid w:val="00F91A46"/>
    <w:rsid w:val="00F94008"/>
    <w:rsid w:val="00F94A31"/>
    <w:rsid w:val="00FA2DFF"/>
    <w:rsid w:val="00FA341D"/>
    <w:rsid w:val="00FA48E5"/>
    <w:rsid w:val="00FA7C2E"/>
    <w:rsid w:val="00FC087D"/>
    <w:rsid w:val="00FC6923"/>
    <w:rsid w:val="00FF4C09"/>
    <w:rsid w:val="00FF4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C4243F"/>
  <w15:chartTrackingRefBased/>
  <w15:docId w15:val="{F9BFCE23-1DFA-4764-9DCE-CAD604870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6C2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519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9E9"/>
  </w:style>
  <w:style w:type="paragraph" w:styleId="Footer">
    <w:name w:val="footer"/>
    <w:basedOn w:val="Normal"/>
    <w:link w:val="FooterChar"/>
    <w:uiPriority w:val="99"/>
    <w:unhideWhenUsed/>
    <w:rsid w:val="003519E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9E9"/>
  </w:style>
  <w:style w:type="character" w:styleId="CommentReference">
    <w:name w:val="annotation reference"/>
    <w:basedOn w:val="DefaultParagraphFont"/>
    <w:uiPriority w:val="99"/>
    <w:semiHidden/>
    <w:unhideWhenUsed/>
    <w:rsid w:val="00801B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1B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1B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1B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1BB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1B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1BBC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E45E95"/>
    <w:rPr>
      <w:i/>
      <w:iCs/>
    </w:rPr>
  </w:style>
  <w:style w:type="character" w:styleId="Hyperlink">
    <w:name w:val="Hyperlink"/>
    <w:basedOn w:val="DefaultParagraphFont"/>
    <w:uiPriority w:val="99"/>
    <w:unhideWhenUsed/>
    <w:rsid w:val="00216405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8703D2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nchor-text">
    <w:name w:val="anchor-text"/>
    <w:basedOn w:val="DefaultParagraphFont"/>
    <w:rsid w:val="003916BD"/>
  </w:style>
  <w:style w:type="paragraph" w:styleId="Revision">
    <w:name w:val="Revision"/>
    <w:hidden/>
    <w:uiPriority w:val="99"/>
    <w:semiHidden/>
    <w:rsid w:val="00AE70B3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E37F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24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28" Type="http://schemas.microsoft.com/office/2018/08/relationships/commentsExtensible" Target="commentsExtensible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17b18f6-e8aa-40cb-aed3-e0459e42d61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7768D136D08047B944A9C05F569399" ma:contentTypeVersion="15" ma:contentTypeDescription="Create a new document." ma:contentTypeScope="" ma:versionID="62f52b623001f6bfeb72e6685490ea7b">
  <xsd:schema xmlns:xsd="http://www.w3.org/2001/XMLSchema" xmlns:xs="http://www.w3.org/2001/XMLSchema" xmlns:p="http://schemas.microsoft.com/office/2006/metadata/properties" xmlns:ns3="c17b18f6-e8aa-40cb-aed3-e0459e42d61a" xmlns:ns4="53c2d84d-e026-4b03-8443-5e5924d215c5" targetNamespace="http://schemas.microsoft.com/office/2006/metadata/properties" ma:root="true" ma:fieldsID="e02fd377e3cba49741ff6a0e46ec02e2" ns3:_="" ns4:_="">
    <xsd:import namespace="c17b18f6-e8aa-40cb-aed3-e0459e42d61a"/>
    <xsd:import namespace="53c2d84d-e026-4b03-8443-5e5924d215c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OCR" minOccurs="0"/>
                <xsd:element ref="ns3:_activity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17b18f6-e8aa-40cb-aed3-e0459e42d6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c2d84d-e026-4b03-8443-5e5924d215c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��< ? x m l   v e r s i o n = " 1 . 0 "   e n c o d i n g = " u t f - 1 6 " ? > < K a p i s h F i l e n a m e T o U r i M a p p i n g s   x m l n s : x s i = " h t t p : / / w w w . w 3 . o r g / 2 0 0 1 / X M L S c h e m a - i n s t a n c e "   x m l n s : x s d = " h t t p : / / w w w . w 3 . o r g / 2 0 0 1 / X M L S c h e m a " / > 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7E31B6A-2E50-4C7F-936D-58FDE645DBCD}">
  <ds:schemaRefs>
    <ds:schemaRef ds:uri="http://schemas.microsoft.com/office/2006/metadata/properties"/>
    <ds:schemaRef ds:uri="http://schemas.microsoft.com/office/infopath/2007/PartnerControls"/>
    <ds:schemaRef ds:uri="c17b18f6-e8aa-40cb-aed3-e0459e42d61a"/>
  </ds:schemaRefs>
</ds:datastoreItem>
</file>

<file path=customXml/itemProps2.xml><?xml version="1.0" encoding="utf-8"?>
<ds:datastoreItem xmlns:ds="http://schemas.openxmlformats.org/officeDocument/2006/customXml" ds:itemID="{99098FE0-5DBB-4668-8411-26831CAB1D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257B5E-AF4B-4D35-9D2F-B1A578371F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17b18f6-e8aa-40cb-aed3-e0459e42d61a"/>
    <ds:schemaRef ds:uri="53c2d84d-e026-4b03-8443-5e5924d215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6630254-183A-49C8-8C03-A32C5A9C6266}">
  <ds:schemaRefs>
    <ds:schemaRef ds:uri="http://www.w3.org/2001/XMLSchema"/>
  </ds:schemaRefs>
</ds:datastoreItem>
</file>

<file path=customXml/itemProps5.xml><?xml version="1.0" encoding="utf-8"?>
<ds:datastoreItem xmlns:ds="http://schemas.openxmlformats.org/officeDocument/2006/customXml" ds:itemID="{13063D73-86BF-4116-AB31-D3CD0CE1A3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7</Words>
  <Characters>198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ksafe Victoria</Company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Hunter (WorkSafe)</dc:creator>
  <cp:keywords/>
  <dc:description/>
  <cp:lastModifiedBy>Darren Hunter (WorkSafe)</cp:lastModifiedBy>
  <cp:revision>3</cp:revision>
  <dcterms:created xsi:type="dcterms:W3CDTF">2023-11-20T04:23:00Z</dcterms:created>
  <dcterms:modified xsi:type="dcterms:W3CDTF">2023-11-20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7768D136D08047B944A9C05F569399</vt:lpwstr>
  </property>
  <property fmtid="{D5CDD505-2E9C-101B-9397-08002B2CF9AE}" pid="3" name="MSIP_Label_1b52b3a1-dbcb-41fb-a452-370cf542753f_Enabled">
    <vt:lpwstr>true</vt:lpwstr>
  </property>
  <property fmtid="{D5CDD505-2E9C-101B-9397-08002B2CF9AE}" pid="4" name="MSIP_Label_1b52b3a1-dbcb-41fb-a452-370cf542753f_SetDate">
    <vt:lpwstr>2023-10-01T11:21:46Z</vt:lpwstr>
  </property>
  <property fmtid="{D5CDD505-2E9C-101B-9397-08002B2CF9AE}" pid="5" name="MSIP_Label_1b52b3a1-dbcb-41fb-a452-370cf542753f_Method">
    <vt:lpwstr>Privileged</vt:lpwstr>
  </property>
  <property fmtid="{D5CDD505-2E9C-101B-9397-08002B2CF9AE}" pid="6" name="MSIP_Label_1b52b3a1-dbcb-41fb-a452-370cf542753f_Name">
    <vt:lpwstr>Public</vt:lpwstr>
  </property>
  <property fmtid="{D5CDD505-2E9C-101B-9397-08002B2CF9AE}" pid="7" name="MSIP_Label_1b52b3a1-dbcb-41fb-a452-370cf542753f_SiteId">
    <vt:lpwstr>d1323671-cdbe-4417-b4d4-bdb24b51316b</vt:lpwstr>
  </property>
  <property fmtid="{D5CDD505-2E9C-101B-9397-08002B2CF9AE}" pid="8" name="MSIP_Label_1b52b3a1-dbcb-41fb-a452-370cf542753f_ActionId">
    <vt:lpwstr>395dfb86-6843-41a3-843b-7998aff8d052</vt:lpwstr>
  </property>
  <property fmtid="{D5CDD505-2E9C-101B-9397-08002B2CF9AE}" pid="9" name="MSIP_Label_1b52b3a1-dbcb-41fb-a452-370cf542753f_ContentBits">
    <vt:lpwstr>0</vt:lpwstr>
  </property>
</Properties>
</file>